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A1A78" w14:textId="77777777" w:rsidR="00E62DA3" w:rsidRDefault="000338A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Table 1S.</w:t>
      </w:r>
      <w:r>
        <w:rPr>
          <w:rFonts w:ascii="Arial" w:eastAsia="Arial" w:hAnsi="Arial" w:cs="Arial"/>
          <w:sz w:val="18"/>
          <w:szCs w:val="18"/>
        </w:rPr>
        <w:t xml:space="preserve"> mpMRI and PET/MRI comparison in selected studies</w:t>
      </w:r>
    </w:p>
    <w:p w14:paraId="40465405" w14:textId="77777777" w:rsidR="00E62DA3" w:rsidRDefault="00E62DA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18"/>
          <w:szCs w:val="18"/>
        </w:rPr>
      </w:pPr>
    </w:p>
    <w:tbl>
      <w:tblPr>
        <w:tblStyle w:val="a0"/>
        <w:tblW w:w="107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567"/>
        <w:gridCol w:w="567"/>
        <w:gridCol w:w="1276"/>
        <w:gridCol w:w="1827"/>
        <w:gridCol w:w="1575"/>
        <w:gridCol w:w="1559"/>
        <w:gridCol w:w="1559"/>
      </w:tblGrid>
      <w:tr w:rsidR="00E62DA3" w14:paraId="1088C599" w14:textId="77777777" w:rsidTr="00A005CA">
        <w:trPr>
          <w:jc w:val="center"/>
        </w:trPr>
        <w:tc>
          <w:tcPr>
            <w:tcW w:w="1838" w:type="dxa"/>
            <w:vMerge w:val="restart"/>
          </w:tcPr>
          <w:p w14:paraId="65122944" w14:textId="77777777" w:rsidR="00E62DA3" w:rsidRDefault="000338AC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567" w:type="dxa"/>
            <w:vMerge w:val="restart"/>
          </w:tcPr>
          <w:p w14:paraId="04C613A9" w14:textId="433D7223" w:rsidR="00E62DA3" w:rsidRPr="00A005CA" w:rsidRDefault="00A005CA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ef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</w:tcPr>
          <w:p w14:paraId="3DECFAD5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of p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9F4F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Setting 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</w:tcBorders>
          </w:tcPr>
          <w:p w14:paraId="3A6F830D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pMRI</w:t>
            </w:r>
          </w:p>
        </w:tc>
        <w:tc>
          <w:tcPr>
            <w:tcW w:w="3118" w:type="dxa"/>
            <w:gridSpan w:val="2"/>
          </w:tcPr>
          <w:p w14:paraId="63034C08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ET/MRI</w:t>
            </w:r>
          </w:p>
        </w:tc>
      </w:tr>
      <w:tr w:rsidR="00E62DA3" w14:paraId="2C59F52D" w14:textId="77777777" w:rsidTr="00A005CA">
        <w:trPr>
          <w:jc w:val="center"/>
        </w:trPr>
        <w:tc>
          <w:tcPr>
            <w:tcW w:w="1838" w:type="dxa"/>
            <w:vMerge/>
          </w:tcPr>
          <w:p w14:paraId="6A112744" w14:textId="77777777" w:rsidR="00E62DA3" w:rsidRDefault="00E6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F1C4DBF" w14:textId="77777777" w:rsidR="00E62DA3" w:rsidRDefault="00E6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6BDF5D65" w14:textId="77777777" w:rsidR="00E62DA3" w:rsidRDefault="00E6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D0B1" w14:textId="77777777" w:rsidR="00E62DA3" w:rsidRDefault="00E6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27" w:type="dxa"/>
            <w:tcBorders>
              <w:left w:val="single" w:sz="4" w:space="0" w:color="auto"/>
            </w:tcBorders>
          </w:tcPr>
          <w:p w14:paraId="114F9E48" w14:textId="77777777" w:rsidR="00A005CA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Detection rate </w:t>
            </w:r>
          </w:p>
          <w:p w14:paraId="1A6910D0" w14:textId="58D227D9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or DP)</w:t>
            </w:r>
          </w:p>
        </w:tc>
        <w:tc>
          <w:tcPr>
            <w:tcW w:w="1575" w:type="dxa"/>
          </w:tcPr>
          <w:p w14:paraId="4BB6AE70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tection rate per site</w:t>
            </w:r>
          </w:p>
        </w:tc>
        <w:tc>
          <w:tcPr>
            <w:tcW w:w="1559" w:type="dxa"/>
          </w:tcPr>
          <w:p w14:paraId="3A4EE557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tection rate (or DP)</w:t>
            </w:r>
          </w:p>
        </w:tc>
        <w:tc>
          <w:tcPr>
            <w:tcW w:w="1559" w:type="dxa"/>
          </w:tcPr>
          <w:p w14:paraId="7FC10E99" w14:textId="77777777" w:rsidR="00E62DA3" w:rsidRDefault="000338AC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tection rate per site</w:t>
            </w:r>
          </w:p>
        </w:tc>
      </w:tr>
      <w:tr w:rsidR="00E62DA3" w14:paraId="4C898319" w14:textId="77777777" w:rsidTr="00A005CA">
        <w:trPr>
          <w:jc w:val="center"/>
        </w:trPr>
        <w:tc>
          <w:tcPr>
            <w:tcW w:w="1838" w:type="dxa"/>
            <w:vAlign w:val="center"/>
          </w:tcPr>
          <w:p w14:paraId="121F80EA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 Perrot et al</w:t>
            </w:r>
          </w:p>
        </w:tc>
        <w:tc>
          <w:tcPr>
            <w:tcW w:w="567" w:type="dxa"/>
            <w:vAlign w:val="center"/>
          </w:tcPr>
          <w:p w14:paraId="5DA14202" w14:textId="455E3903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E6E3EFD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337D8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  <w:tcBorders>
              <w:left w:val="single" w:sz="4" w:space="0" w:color="auto"/>
            </w:tcBorders>
          </w:tcPr>
          <w:p w14:paraId="7D321B54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Z+TZ: Sens 66%</w:t>
            </w:r>
          </w:p>
          <w:p w14:paraId="064F58C2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Z: Sens 83.3%</w:t>
            </w:r>
          </w:p>
          <w:p w14:paraId="2D0CCC0A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Z: Sens 75.6%</w:t>
            </w:r>
          </w:p>
        </w:tc>
        <w:tc>
          <w:tcPr>
            <w:tcW w:w="1575" w:type="dxa"/>
          </w:tcPr>
          <w:p w14:paraId="5EFC72FF" w14:textId="2EE360DB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: </w:t>
            </w:r>
            <w:proofErr w:type="spellStart"/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  <w:p w14:paraId="15D498E6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7FA777D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7EC6B845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898224F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F68F242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822CBB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59EDB0C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0EA47E5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Z+TZ: Sens 79.2%</w:t>
            </w:r>
          </w:p>
          <w:p w14:paraId="578FAF9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Z: Sens 58.8%</w:t>
            </w:r>
          </w:p>
          <w:p w14:paraId="3E50017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Z: Sens 87.6%</w:t>
            </w:r>
          </w:p>
        </w:tc>
        <w:tc>
          <w:tcPr>
            <w:tcW w:w="1559" w:type="dxa"/>
          </w:tcPr>
          <w:p w14:paraId="1E55AC6B" w14:textId="6BC0B841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  <w:p w14:paraId="57C44B74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08F7F07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C08F9DF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F66C10B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408A573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AC0208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77AD405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3CCC57B9" w14:textId="77777777" w:rsidTr="00A005CA">
        <w:trPr>
          <w:jc w:val="center"/>
        </w:trPr>
        <w:tc>
          <w:tcPr>
            <w:tcW w:w="1838" w:type="dxa"/>
            <w:vAlign w:val="center"/>
          </w:tcPr>
          <w:p w14:paraId="527732E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im et al</w:t>
            </w:r>
          </w:p>
        </w:tc>
        <w:tc>
          <w:tcPr>
            <w:tcW w:w="567" w:type="dxa"/>
            <w:vAlign w:val="center"/>
          </w:tcPr>
          <w:p w14:paraId="41E93D3C" w14:textId="4AC4541C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6" w:space="0" w:color="000000"/>
            </w:tcBorders>
            <w:vAlign w:val="center"/>
          </w:tcPr>
          <w:p w14:paraId="2BDEF4CC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21352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048C0922" w14:textId="66D6C861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/30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83.3%)</w:t>
            </w:r>
          </w:p>
        </w:tc>
        <w:tc>
          <w:tcPr>
            <w:tcW w:w="1575" w:type="dxa"/>
          </w:tcPr>
          <w:p w14:paraId="0B4716C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25 (83.3%)</w:t>
            </w:r>
          </w:p>
          <w:p w14:paraId="41407C79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61F3F4B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66FEEFC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/30 (93.3%)</w:t>
            </w:r>
          </w:p>
        </w:tc>
        <w:tc>
          <w:tcPr>
            <w:tcW w:w="1559" w:type="dxa"/>
          </w:tcPr>
          <w:p w14:paraId="5D40CDED" w14:textId="388D6711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28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(93.3%) </w:t>
            </w:r>
          </w:p>
          <w:p w14:paraId="1A28DEE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2CFB392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4F5B66BA" w14:textId="77777777" w:rsidTr="00A005CA">
        <w:trPr>
          <w:jc w:val="center"/>
        </w:trPr>
        <w:tc>
          <w:tcPr>
            <w:tcW w:w="1838" w:type="dxa"/>
            <w:vAlign w:val="center"/>
          </w:tcPr>
          <w:p w14:paraId="064E23C9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iber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EBF85BF" w14:textId="73C377EF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AE547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BA960E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161B78F2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/53 (66%)</w:t>
            </w:r>
          </w:p>
          <w:p w14:paraId="36FB97EF" w14:textId="77777777" w:rsidR="00E62DA3" w:rsidRDefault="00E62DA3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5" w:type="dxa"/>
          </w:tcPr>
          <w:p w14:paraId="6D007241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35 (66%)</w:t>
            </w:r>
          </w:p>
          <w:p w14:paraId="452C1DE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4884DFBE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2C88634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/53 (98%)</w:t>
            </w:r>
          </w:p>
          <w:p w14:paraId="075559D0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632AD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52 (98%)</w:t>
            </w:r>
          </w:p>
          <w:p w14:paraId="276EA53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5AC4EA3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4713FCDC" w14:textId="77777777" w:rsidTr="00A005CA">
        <w:trPr>
          <w:jc w:val="center"/>
        </w:trPr>
        <w:tc>
          <w:tcPr>
            <w:tcW w:w="1838" w:type="dxa"/>
            <w:vAlign w:val="center"/>
          </w:tcPr>
          <w:p w14:paraId="0080C05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e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660A4F9" w14:textId="76F44CB6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5C199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0C10F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65FB11F2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 58%</w:t>
            </w:r>
          </w:p>
          <w:p w14:paraId="6BEC6546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 87.3%</w:t>
            </w:r>
          </w:p>
          <w:p w14:paraId="66F63200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 66.7%</w:t>
            </w:r>
          </w:p>
        </w:tc>
        <w:tc>
          <w:tcPr>
            <w:tcW w:w="1575" w:type="dxa"/>
          </w:tcPr>
          <w:p w14:paraId="0DE928B5" w14:textId="0CEF4299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: </w:t>
            </w:r>
            <w:proofErr w:type="spellStart"/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  <w:p w14:paraId="44CB6126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95ACDE3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B996A9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0799DBC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3490FD0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s 68.7%</w:t>
            </w:r>
          </w:p>
          <w:p w14:paraId="3947643C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pec 72.7%</w:t>
            </w:r>
          </w:p>
          <w:p w14:paraId="02DD2D3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 69.9%</w:t>
            </w:r>
          </w:p>
        </w:tc>
        <w:tc>
          <w:tcPr>
            <w:tcW w:w="1559" w:type="dxa"/>
          </w:tcPr>
          <w:p w14:paraId="7A1C3B2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: </w:t>
            </w:r>
          </w:p>
          <w:p w14:paraId="2816D690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F32191F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FFA86B1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na</w:t>
            </w:r>
          </w:p>
          <w:p w14:paraId="190DF24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na</w:t>
            </w:r>
          </w:p>
        </w:tc>
      </w:tr>
      <w:tr w:rsidR="00E62DA3" w14:paraId="761DA9E9" w14:textId="77777777" w:rsidTr="00A005CA">
        <w:trPr>
          <w:trHeight w:val="585"/>
          <w:jc w:val="center"/>
        </w:trPr>
        <w:tc>
          <w:tcPr>
            <w:tcW w:w="1838" w:type="dxa"/>
            <w:vAlign w:val="center"/>
          </w:tcPr>
          <w:p w14:paraId="64D85BD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itag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4716DF" w14:textId="4463556D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560D2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A04322" w14:textId="38156BA6" w:rsidR="00E62DA3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R</w:t>
            </w:r>
            <w:r w:rsidR="000338AC">
              <w:rPr>
                <w:rFonts w:ascii="Arial" w:eastAsia="Arial" w:hAnsi="Arial" w:cs="Arial"/>
                <w:sz w:val="18"/>
                <w:szCs w:val="18"/>
              </w:rPr>
              <w:t>estaging</w:t>
            </w:r>
          </w:p>
        </w:tc>
        <w:tc>
          <w:tcPr>
            <w:tcW w:w="1827" w:type="dxa"/>
          </w:tcPr>
          <w:p w14:paraId="383C704E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/119 (15.1%)</w:t>
            </w:r>
          </w:p>
        </w:tc>
        <w:tc>
          <w:tcPr>
            <w:tcW w:w="1575" w:type="dxa"/>
          </w:tcPr>
          <w:p w14:paraId="01AD2B0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15.1% (r)</w:t>
            </w:r>
          </w:p>
          <w:p w14:paraId="6B58FC2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4FCDE54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28E2548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/119 (7.6%)</w:t>
            </w:r>
          </w:p>
        </w:tc>
        <w:tc>
          <w:tcPr>
            <w:tcW w:w="1559" w:type="dxa"/>
          </w:tcPr>
          <w:p w14:paraId="0DD17033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7.6% (r)</w:t>
            </w:r>
          </w:p>
          <w:p w14:paraId="36CA0E0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0087D5B1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2DDE7FD0" w14:textId="77777777" w:rsidTr="00A005CA">
        <w:trPr>
          <w:jc w:val="center"/>
        </w:trPr>
        <w:tc>
          <w:tcPr>
            <w:tcW w:w="1838" w:type="dxa"/>
            <w:vAlign w:val="center"/>
          </w:tcPr>
          <w:p w14:paraId="6B0C3BD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auman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F609792" w14:textId="4B7589F7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AE9B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6E3FBB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398FD774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/6 (100%)</w:t>
            </w:r>
          </w:p>
        </w:tc>
        <w:tc>
          <w:tcPr>
            <w:tcW w:w="1575" w:type="dxa"/>
          </w:tcPr>
          <w:p w14:paraId="5E4953F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6 (100%)</w:t>
            </w:r>
          </w:p>
          <w:p w14:paraId="3E27B207" w14:textId="54C94E5E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  <w:p w14:paraId="13E59B53" w14:textId="4439A313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</w:tcPr>
          <w:p w14:paraId="6A847E6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/6 (100%)</w:t>
            </w:r>
          </w:p>
        </w:tc>
        <w:tc>
          <w:tcPr>
            <w:tcW w:w="1559" w:type="dxa"/>
          </w:tcPr>
          <w:p w14:paraId="77F1A7DA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6 (100%)</w:t>
            </w:r>
          </w:p>
          <w:p w14:paraId="0CC15B1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</w:t>
            </w:r>
          </w:p>
          <w:p w14:paraId="70D170BA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</w:t>
            </w:r>
          </w:p>
        </w:tc>
      </w:tr>
      <w:tr w:rsidR="00E62DA3" w14:paraId="509A6632" w14:textId="77777777" w:rsidTr="00A005CA">
        <w:trPr>
          <w:jc w:val="center"/>
        </w:trPr>
        <w:tc>
          <w:tcPr>
            <w:tcW w:w="1838" w:type="dxa"/>
            <w:vAlign w:val="center"/>
          </w:tcPr>
          <w:p w14:paraId="4BDA2C4C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ranzbühler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E2425E" w14:textId="773AB1C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D310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5C829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taging</w:t>
            </w:r>
          </w:p>
        </w:tc>
        <w:tc>
          <w:tcPr>
            <w:tcW w:w="1827" w:type="dxa"/>
          </w:tcPr>
          <w:p w14:paraId="14BC7AFB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/54 (24%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DC6AE8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: 3 </w:t>
            </w:r>
          </w:p>
          <w:p w14:paraId="6A212AA1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: 5 </w:t>
            </w:r>
          </w:p>
          <w:p w14:paraId="156D634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: 1 </w:t>
            </w:r>
          </w:p>
        </w:tc>
        <w:tc>
          <w:tcPr>
            <w:tcW w:w="1559" w:type="dxa"/>
          </w:tcPr>
          <w:p w14:paraId="2086F0F1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/56 (76%)</w:t>
            </w:r>
          </w:p>
        </w:tc>
        <w:tc>
          <w:tcPr>
            <w:tcW w:w="1559" w:type="dxa"/>
          </w:tcPr>
          <w:p w14:paraId="73D605F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10</w:t>
            </w:r>
          </w:p>
          <w:p w14:paraId="74AFF2A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33</w:t>
            </w:r>
          </w:p>
          <w:p w14:paraId="1CFDD32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11</w:t>
            </w:r>
          </w:p>
        </w:tc>
      </w:tr>
      <w:tr w:rsidR="00E62DA3" w14:paraId="39A89FD6" w14:textId="77777777" w:rsidTr="00A005CA">
        <w:trPr>
          <w:trHeight w:val="660"/>
          <w:jc w:val="center"/>
        </w:trPr>
        <w:tc>
          <w:tcPr>
            <w:tcW w:w="1838" w:type="dxa"/>
            <w:vAlign w:val="center"/>
          </w:tcPr>
          <w:p w14:paraId="4E4F5CA3" w14:textId="77777777" w:rsidR="00E62DA3" w:rsidRPr="00A005CA" w:rsidRDefault="000338AC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itag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5A1B633" w14:textId="7E051E6D" w:rsidR="00E62DA3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7AC54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FAD846" w14:textId="34D5AFEC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Restaging</w:t>
            </w:r>
          </w:p>
        </w:tc>
        <w:tc>
          <w:tcPr>
            <w:tcW w:w="1827" w:type="dxa"/>
            <w:tcBorders>
              <w:right w:val="single" w:sz="4" w:space="0" w:color="auto"/>
            </w:tcBorders>
          </w:tcPr>
          <w:p w14:paraId="1D47D364" w14:textId="77777777" w:rsidR="00E62DA3" w:rsidRDefault="00E62DA3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74A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7/7 (100%)</w:t>
            </w:r>
          </w:p>
          <w:p w14:paraId="05D7FB0A" w14:textId="2BEA0B0F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)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0/1 (0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9C66B1A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078E53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7/7 (100%)</w:t>
            </w:r>
          </w:p>
          <w:p w14:paraId="28EBE3BD" w14:textId="100180D4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 (r):1/1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100%)</w:t>
            </w:r>
          </w:p>
          <w:p w14:paraId="7C8C9E7A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62DA3" w14:paraId="2B4D4A76" w14:textId="77777777" w:rsidTr="00A005CA">
        <w:trPr>
          <w:trHeight w:val="615"/>
          <w:jc w:val="center"/>
        </w:trPr>
        <w:tc>
          <w:tcPr>
            <w:tcW w:w="1838" w:type="dxa"/>
            <w:vAlign w:val="center"/>
          </w:tcPr>
          <w:p w14:paraId="1508B5C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-Bayati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A324F64" w14:textId="59035345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565E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2A1FFA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  <w:tcBorders>
              <w:right w:val="single" w:sz="4" w:space="0" w:color="auto"/>
            </w:tcBorders>
          </w:tcPr>
          <w:p w14:paraId="5C198CC4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% per lesion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17F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22/41 lesions</w:t>
            </w:r>
          </w:p>
          <w:p w14:paraId="5EB6339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0EE7534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B7174B9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% per lesion</w:t>
            </w:r>
          </w:p>
        </w:tc>
        <w:tc>
          <w:tcPr>
            <w:tcW w:w="1559" w:type="dxa"/>
          </w:tcPr>
          <w:p w14:paraId="2A97B91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23/41 lesions</w:t>
            </w:r>
          </w:p>
          <w:p w14:paraId="19A3B58B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8784C5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7A15A44E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67E2C9C0" w14:textId="77777777" w:rsidTr="00A005CA">
        <w:trPr>
          <w:jc w:val="center"/>
        </w:trPr>
        <w:tc>
          <w:tcPr>
            <w:tcW w:w="1838" w:type="dxa"/>
            <w:vAlign w:val="center"/>
          </w:tcPr>
          <w:p w14:paraId="4F2E49B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k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DCFAC54" w14:textId="25A508BE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2F618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77DFEA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36D6151C" w14:textId="77777777" w:rsidR="00E62DA3" w:rsidRDefault="00E62DA3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DF4ABB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26/33 (78.8%)</w:t>
            </w:r>
          </w:p>
          <w:p w14:paraId="3E6D3FF6" w14:textId="26E6A3A9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0/33 (0%)</w:t>
            </w:r>
          </w:p>
          <w:p w14:paraId="003B9318" w14:textId="4CB7167D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</w:t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0886A137" w14:textId="77777777" w:rsidR="00E62DA3" w:rsidRDefault="00E62D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E375E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33/33 (100%)</w:t>
            </w:r>
          </w:p>
          <w:p w14:paraId="442DF1C0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7/33 (21%)</w:t>
            </w:r>
          </w:p>
          <w:p w14:paraId="31A0261C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</w:t>
            </w:r>
          </w:p>
        </w:tc>
      </w:tr>
      <w:tr w:rsidR="00E62DA3" w14:paraId="7DC920C4" w14:textId="77777777" w:rsidTr="00A005CA">
        <w:trPr>
          <w:jc w:val="center"/>
        </w:trPr>
        <w:tc>
          <w:tcPr>
            <w:tcW w:w="1838" w:type="dxa"/>
            <w:vAlign w:val="center"/>
          </w:tcPr>
          <w:p w14:paraId="0262B2D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uehlematter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F732DF5" w14:textId="31D2A8CE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6D9AA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90815" w14:textId="0122FC8D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  <w:r w:rsidR="00A005CA">
              <w:rPr>
                <w:rFonts w:ascii="Arial" w:eastAsia="Arial" w:hAnsi="Arial" w:cs="Arial"/>
                <w:sz w:val="18"/>
                <w:szCs w:val="18"/>
                <w:lang w:val="en-US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</w:rPr>
              <w:t>estaging</w:t>
            </w:r>
          </w:p>
        </w:tc>
        <w:tc>
          <w:tcPr>
            <w:tcW w:w="1827" w:type="dxa"/>
          </w:tcPr>
          <w:p w14:paraId="3847BF62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E sens: 0.67</w:t>
            </w:r>
          </w:p>
          <w:p w14:paraId="3385DD75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VI sens: 0.66</w:t>
            </w:r>
          </w:p>
        </w:tc>
        <w:tc>
          <w:tcPr>
            <w:tcW w:w="1575" w:type="dxa"/>
          </w:tcPr>
          <w:p w14:paraId="318D969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na</w:t>
            </w:r>
          </w:p>
          <w:p w14:paraId="1FD6E47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1207794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43C38C27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E sens: 0.75</w:t>
            </w:r>
          </w:p>
          <w:p w14:paraId="3FE4905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VI sens: 0.74</w:t>
            </w:r>
          </w:p>
        </w:tc>
        <w:tc>
          <w:tcPr>
            <w:tcW w:w="1559" w:type="dxa"/>
          </w:tcPr>
          <w:p w14:paraId="3E81D06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na</w:t>
            </w:r>
          </w:p>
          <w:p w14:paraId="1524590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2E7947E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1CC69A3C" w14:textId="77777777" w:rsidTr="00A005CA">
        <w:trPr>
          <w:jc w:val="center"/>
        </w:trPr>
        <w:tc>
          <w:tcPr>
            <w:tcW w:w="1838" w:type="dxa"/>
            <w:vAlign w:val="center"/>
          </w:tcPr>
          <w:p w14:paraId="27FAFEF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icks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313CB4D" w14:textId="22D771EC" w:rsidR="00E62DA3" w:rsidRPr="00A005CA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420F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2014D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ging</w:t>
            </w:r>
          </w:p>
        </w:tc>
        <w:tc>
          <w:tcPr>
            <w:tcW w:w="1827" w:type="dxa"/>
          </w:tcPr>
          <w:p w14:paraId="7D88EE97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/29 (79%)</w:t>
            </w:r>
          </w:p>
        </w:tc>
        <w:tc>
          <w:tcPr>
            <w:tcW w:w="1575" w:type="dxa"/>
          </w:tcPr>
          <w:p w14:paraId="09360E5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79%</w:t>
            </w:r>
          </w:p>
          <w:p w14:paraId="79D1FB32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079E9F3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6B4E7969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/32 (97%)</w:t>
            </w:r>
          </w:p>
        </w:tc>
        <w:tc>
          <w:tcPr>
            <w:tcW w:w="1559" w:type="dxa"/>
          </w:tcPr>
          <w:p w14:paraId="3C94A41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97%</w:t>
            </w:r>
          </w:p>
          <w:p w14:paraId="2D67AC0C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7D4009D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  <w:tr w:rsidR="00E62DA3" w14:paraId="2B41A4D9" w14:textId="77777777" w:rsidTr="00A005CA">
        <w:trPr>
          <w:jc w:val="center"/>
        </w:trPr>
        <w:tc>
          <w:tcPr>
            <w:tcW w:w="1838" w:type="dxa"/>
            <w:vAlign w:val="center"/>
          </w:tcPr>
          <w:p w14:paraId="0A179F88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hard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74FCC91" w14:textId="1E9E6DA5" w:rsidR="00E62DA3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7BE4D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FC71D4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taging</w:t>
            </w:r>
          </w:p>
        </w:tc>
        <w:tc>
          <w:tcPr>
            <w:tcW w:w="1827" w:type="dxa"/>
          </w:tcPr>
          <w:p w14:paraId="30A7B466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/58 studies (55%)</w:t>
            </w:r>
          </w:p>
        </w:tc>
        <w:tc>
          <w:tcPr>
            <w:tcW w:w="1575" w:type="dxa"/>
          </w:tcPr>
          <w:p w14:paraId="2CC0737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17 (29%)</w:t>
            </w:r>
          </w:p>
          <w:p w14:paraId="6E1B525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9 (15%)</w:t>
            </w:r>
          </w:p>
          <w:p w14:paraId="293365F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6 (10%)</w:t>
            </w:r>
          </w:p>
        </w:tc>
        <w:tc>
          <w:tcPr>
            <w:tcW w:w="1559" w:type="dxa"/>
          </w:tcPr>
          <w:p w14:paraId="33DCA1B5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/58 studies (72%)</w:t>
            </w:r>
          </w:p>
        </w:tc>
        <w:tc>
          <w:tcPr>
            <w:tcW w:w="1559" w:type="dxa"/>
          </w:tcPr>
          <w:p w14:paraId="32346DD4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14 (21%)</w:t>
            </w:r>
          </w:p>
          <w:p w14:paraId="2066260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16 (27%)</w:t>
            </w:r>
          </w:p>
          <w:p w14:paraId="09CD7D03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12 (21%)</w:t>
            </w:r>
          </w:p>
        </w:tc>
      </w:tr>
      <w:tr w:rsidR="00E62DA3" w14:paraId="142C4E10" w14:textId="77777777" w:rsidTr="00A005CA">
        <w:trPr>
          <w:jc w:val="center"/>
        </w:trPr>
        <w:tc>
          <w:tcPr>
            <w:tcW w:w="1838" w:type="dxa"/>
            <w:vAlign w:val="center"/>
          </w:tcPr>
          <w:p w14:paraId="105DDA9F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urger et 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B98CBAB" w14:textId="4E028588" w:rsidR="00E62DA3" w:rsidRDefault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A4B05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CC7DE" w14:textId="77777777" w:rsidR="00E62DA3" w:rsidRDefault="000338AC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taging</w:t>
            </w:r>
          </w:p>
        </w:tc>
        <w:tc>
          <w:tcPr>
            <w:tcW w:w="1827" w:type="dxa"/>
          </w:tcPr>
          <w:p w14:paraId="457C93AC" w14:textId="77777777" w:rsidR="00E62DA3" w:rsidRDefault="000338AC" w:rsidP="00A00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 negative</w:t>
            </w:r>
          </w:p>
        </w:tc>
        <w:tc>
          <w:tcPr>
            <w:tcW w:w="1575" w:type="dxa"/>
          </w:tcPr>
          <w:p w14:paraId="573A096C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0</w:t>
            </w:r>
          </w:p>
          <w:p w14:paraId="68884933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4F6D28F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  <w:tc>
          <w:tcPr>
            <w:tcW w:w="1559" w:type="dxa"/>
          </w:tcPr>
          <w:p w14:paraId="29C9FDE6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/10</w:t>
            </w:r>
          </w:p>
        </w:tc>
        <w:tc>
          <w:tcPr>
            <w:tcW w:w="1559" w:type="dxa"/>
          </w:tcPr>
          <w:p w14:paraId="451E3CCB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: 60%</w:t>
            </w:r>
          </w:p>
          <w:p w14:paraId="340F023A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: na</w:t>
            </w:r>
          </w:p>
          <w:p w14:paraId="3ED533AD" w14:textId="77777777" w:rsidR="00E62DA3" w:rsidRDefault="000338A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: na</w:t>
            </w:r>
          </w:p>
        </w:tc>
      </w:tr>
    </w:tbl>
    <w:p w14:paraId="02BB89F7" w14:textId="77777777" w:rsidR="00E62DA3" w:rsidRDefault="000338AC">
      <w:pPr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P: diagnostic performance; Mp:multiparametric; T:tumor; N;nodal; M:metastasis; na=not available; TZ: transitional zone; PZ: peripheral zone; r=recurrent; ECE: extracapsular extension: SVI: seminal vesicle infiltration</w:t>
      </w:r>
    </w:p>
    <w:sectPr w:rsidR="00E62DA3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DA3"/>
    <w:rsid w:val="000338AC"/>
    <w:rsid w:val="00A005CA"/>
    <w:rsid w:val="00E6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9D10E"/>
  <w15:docId w15:val="{D5155156-16B2-4447-81CC-3ED7992A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61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F90oSZTof5hfbF9XXy3s+/fkIQ==">AMUW2mXcj9tNp40ZWnGVEOkYwwhOyPppv744vy+hz3nnUP1wcl6iyve+54dXTikcn6K3SMGYdwV882N7RVVDYbKYMo5ArVb2yzX4/UFdixXjpL7GwCHs+1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sta Laura</dc:creator>
  <cp:lastModifiedBy>Evangelista Laura</cp:lastModifiedBy>
  <cp:revision>3</cp:revision>
  <dcterms:created xsi:type="dcterms:W3CDTF">2020-06-05T05:54:00Z</dcterms:created>
  <dcterms:modified xsi:type="dcterms:W3CDTF">2020-06-05T06:02:00Z</dcterms:modified>
</cp:coreProperties>
</file>